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F71EF" w14:textId="78577CC8" w:rsidR="00A07AA1" w:rsidRPr="00144984" w:rsidRDefault="00A07AA1" w:rsidP="00A07AA1">
      <w:pPr>
        <w:spacing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44984">
        <w:rPr>
          <w:rFonts w:ascii="Times New Roman" w:hAnsi="Times New Roman" w:cs="Times New Roman"/>
          <w:b/>
          <w:sz w:val="24"/>
          <w:szCs w:val="24"/>
        </w:rPr>
        <w:t>Interview guide: Central leaders and their assumptions on the implementation process</w:t>
      </w:r>
      <w:r w:rsidR="00364346" w:rsidRPr="00144984">
        <w:rPr>
          <w:rFonts w:ascii="Times New Roman" w:hAnsi="Times New Roman" w:cs="Times New Roman"/>
          <w:b/>
          <w:sz w:val="24"/>
          <w:szCs w:val="24"/>
        </w:rPr>
        <w:t xml:space="preserve"> of the User-led Hospital</w:t>
      </w:r>
      <w:r w:rsidR="003D59F5" w:rsidRPr="00144984">
        <w:rPr>
          <w:rFonts w:ascii="Times New Roman" w:hAnsi="Times New Roman" w:cs="Times New Roman"/>
          <w:b/>
          <w:sz w:val="24"/>
          <w:szCs w:val="24"/>
        </w:rPr>
        <w:t xml:space="preserve"> project</w:t>
      </w:r>
    </w:p>
    <w:tbl>
      <w:tblPr>
        <w:tblStyle w:val="Tabel-Gitter"/>
        <w:tblpPr w:leftFromText="180" w:rightFromText="180" w:vertAnchor="page" w:horzAnchor="margin" w:tblpY="4029"/>
        <w:tblW w:w="10031" w:type="dxa"/>
        <w:tblLook w:val="04A0" w:firstRow="1" w:lastRow="0" w:firstColumn="1" w:lastColumn="0" w:noHBand="0" w:noVBand="1"/>
      </w:tblPr>
      <w:tblGrid>
        <w:gridCol w:w="10031"/>
      </w:tblGrid>
      <w:tr w:rsidR="00A07AA1" w:rsidRPr="00144984" w14:paraId="46DE96EA" w14:textId="77777777" w:rsidTr="00A07AA1">
        <w:tc>
          <w:tcPr>
            <w:tcW w:w="10031" w:type="dxa"/>
          </w:tcPr>
          <w:p w14:paraId="6632D33C" w14:textId="77777777" w:rsidR="00515ED1" w:rsidRPr="00144984" w:rsidRDefault="00A07AA1" w:rsidP="00A07AA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b/>
                <w:sz w:val="24"/>
                <w:szCs w:val="24"/>
              </w:rPr>
              <w:t>Interview questions</w:t>
            </w:r>
          </w:p>
        </w:tc>
      </w:tr>
      <w:tr w:rsidR="00A07AA1" w:rsidRPr="00144984" w14:paraId="525DDA53" w14:textId="77777777" w:rsidTr="00A07AA1">
        <w:tc>
          <w:tcPr>
            <w:tcW w:w="10031" w:type="dxa"/>
          </w:tcPr>
          <w:p w14:paraId="64505AFC" w14:textId="77777777" w:rsidR="00A07AA1" w:rsidRPr="00144984" w:rsidRDefault="00364346" w:rsidP="00A07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Question</w:t>
            </w: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1</w:t>
            </w:r>
          </w:p>
          <w:p w14:paraId="79BF566D" w14:textId="77777777" w:rsidR="00A07AA1" w:rsidRPr="00144984" w:rsidRDefault="00A07AA1" w:rsidP="00515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How did the </w:t>
            </w:r>
            <w:r w:rsidR="00515ED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idea of the implementation 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  <w:r w:rsidR="00515ED1" w:rsidRPr="0014498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6BCC" w:rsidRPr="00144984">
              <w:rPr>
                <w:rFonts w:ascii="Times New Roman" w:hAnsi="Times New Roman" w:cs="Times New Roman"/>
                <w:sz w:val="24"/>
                <w:szCs w:val="24"/>
              </w:rPr>
              <w:t>occur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C638E7B" w14:textId="228643E4" w:rsidR="00515ED1" w:rsidRPr="00144984" w:rsidRDefault="00364346" w:rsidP="00EA60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="003D59F5" w:rsidRPr="00144984">
              <w:rPr>
                <w:rFonts w:ascii="Times New Roman" w:hAnsi="Times New Roman" w:cs="Times New Roman"/>
                <w:sz w:val="24"/>
                <w:szCs w:val="24"/>
              </w:rPr>
              <w:t>Below</w:t>
            </w:r>
            <w:r w:rsidR="00EA6019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re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ferred to as "the project"</w:t>
            </w:r>
          </w:p>
        </w:tc>
      </w:tr>
      <w:tr w:rsidR="00A07AA1" w:rsidRPr="00144984" w14:paraId="3F9BB8F0" w14:textId="77777777" w:rsidTr="00A07AA1">
        <w:tc>
          <w:tcPr>
            <w:tcW w:w="10031" w:type="dxa"/>
          </w:tcPr>
          <w:p w14:paraId="758D9397" w14:textId="77777777" w:rsidR="00364346" w:rsidRPr="00144984" w:rsidRDefault="00364346" w:rsidP="00866B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Question</w:t>
            </w: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85CB1"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</w:t>
            </w:r>
          </w:p>
          <w:p w14:paraId="53640835" w14:textId="7D47781C" w:rsidR="00A07AA1" w:rsidRPr="00144984" w:rsidRDefault="003D59F5" w:rsidP="00866B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07AA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here does </w:t>
            </w:r>
            <w:r w:rsidR="00515ED1" w:rsidRPr="00144984">
              <w:rPr>
                <w:rFonts w:ascii="Times New Roman" w:hAnsi="Times New Roman" w:cs="Times New Roman"/>
                <w:sz w:val="24"/>
                <w:szCs w:val="24"/>
              </w:rPr>
              <w:t>the project</w:t>
            </w:r>
            <w:r w:rsidR="00A07AA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A3C" w:rsidRPr="00144984">
              <w:rPr>
                <w:rFonts w:ascii="Times New Roman" w:hAnsi="Times New Roman" w:cs="Times New Roman"/>
                <w:sz w:val="24"/>
                <w:szCs w:val="24"/>
              </w:rPr>
              <w:t>derive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from</w:t>
            </w:r>
            <w:r w:rsidR="00A07AA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221D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A07AA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who is </w:t>
            </w:r>
            <w:r w:rsidR="00A5221D" w:rsidRPr="00144984">
              <w:rPr>
                <w:rFonts w:ascii="Times New Roman" w:hAnsi="Times New Roman" w:cs="Times New Roman"/>
                <w:sz w:val="24"/>
                <w:szCs w:val="24"/>
              </w:rPr>
              <w:t>driving force/prim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="00A5221D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force</w:t>
            </w:r>
            <w:r w:rsidR="00A07AA1" w:rsidRPr="0014498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A07AA1" w:rsidRPr="00144984" w14:paraId="762AEAE2" w14:textId="77777777" w:rsidTr="00A07AA1">
        <w:tc>
          <w:tcPr>
            <w:tcW w:w="10031" w:type="dxa"/>
          </w:tcPr>
          <w:p w14:paraId="5412A74D" w14:textId="1D893A5E" w:rsidR="00364346" w:rsidRPr="00144984" w:rsidRDefault="00364346" w:rsidP="00F52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Question</w:t>
            </w:r>
            <w:r w:rsidR="00A85CB1"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3</w:t>
            </w:r>
          </w:p>
          <w:p w14:paraId="6AA92630" w14:textId="77777777" w:rsidR="00A07AA1" w:rsidRPr="00144984" w:rsidRDefault="00515ED1" w:rsidP="00F529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How would you describe the project?</w:t>
            </w:r>
          </w:p>
        </w:tc>
      </w:tr>
      <w:tr w:rsidR="00A07AA1" w:rsidRPr="00144984" w14:paraId="4F076044" w14:textId="77777777" w:rsidTr="00A07AA1">
        <w:tc>
          <w:tcPr>
            <w:tcW w:w="10031" w:type="dxa"/>
          </w:tcPr>
          <w:p w14:paraId="6781CC12" w14:textId="77777777" w:rsidR="00364346" w:rsidRPr="00144984" w:rsidRDefault="00364346" w:rsidP="00A07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Question</w:t>
            </w: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85CB1"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</w:t>
            </w:r>
          </w:p>
          <w:p w14:paraId="797EC4FF" w14:textId="77777777" w:rsidR="00A07AA1" w:rsidRPr="00144984" w:rsidRDefault="00A07AA1" w:rsidP="00A07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How did you get involved in the project? </w:t>
            </w:r>
          </w:p>
          <w:p w14:paraId="0F587183" w14:textId="77777777" w:rsidR="00A07AA1" w:rsidRPr="00144984" w:rsidRDefault="00A07AA1" w:rsidP="00A33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Why did you </w:t>
            </w:r>
            <w:r w:rsidR="00A336ED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agree to be involved? </w:t>
            </w:r>
          </w:p>
        </w:tc>
      </w:tr>
      <w:tr w:rsidR="00A07AA1" w:rsidRPr="00144984" w14:paraId="76CAE910" w14:textId="77777777" w:rsidTr="00A07AA1">
        <w:tc>
          <w:tcPr>
            <w:tcW w:w="10031" w:type="dxa"/>
          </w:tcPr>
          <w:p w14:paraId="6904FAF3" w14:textId="77777777" w:rsidR="00364346" w:rsidRPr="00144984" w:rsidRDefault="00364346" w:rsidP="00A33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Question</w:t>
            </w: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85CB1"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5</w:t>
            </w:r>
          </w:p>
          <w:p w14:paraId="7F1C2BD8" w14:textId="77777777" w:rsidR="00A07AA1" w:rsidRPr="00144984" w:rsidRDefault="00A07AA1" w:rsidP="00A336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What w</w:t>
            </w:r>
            <w:r w:rsidR="004E6C9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ere 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your thoughts on the </w:t>
            </w:r>
            <w:proofErr w:type="gramStart"/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project, when</w:t>
            </w:r>
            <w:proofErr w:type="gramEnd"/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you got involved?</w:t>
            </w:r>
          </w:p>
        </w:tc>
      </w:tr>
      <w:tr w:rsidR="00A07AA1" w:rsidRPr="00144984" w14:paraId="581F4811" w14:textId="77777777" w:rsidTr="00A07AA1">
        <w:trPr>
          <w:trHeight w:val="315"/>
        </w:trPr>
        <w:tc>
          <w:tcPr>
            <w:tcW w:w="10031" w:type="dxa"/>
          </w:tcPr>
          <w:p w14:paraId="615C04B8" w14:textId="77777777" w:rsidR="00364346" w:rsidRPr="00144984" w:rsidRDefault="00364346" w:rsidP="00515E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Question</w:t>
            </w: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85CB1"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6</w:t>
            </w:r>
          </w:p>
          <w:p w14:paraId="222DF511" w14:textId="39D7BA6A" w:rsidR="00A07AA1" w:rsidRPr="00144984" w:rsidRDefault="00A07AA1" w:rsidP="00A74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What w</w:t>
            </w:r>
            <w:r w:rsidR="00515ED1" w:rsidRPr="00144984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your </w:t>
            </w:r>
            <w:r w:rsidR="00A74E8B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expectations </w:t>
            </w:r>
            <w:r w:rsidR="003D59F5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A74E8B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and reservations </w:t>
            </w:r>
            <w:r w:rsidR="003D59F5" w:rsidRPr="00144984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="00A74E8B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the project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A07AA1" w:rsidRPr="00144984" w14:paraId="5D73FAEF" w14:textId="77777777" w:rsidTr="00A07AA1">
        <w:trPr>
          <w:trHeight w:val="309"/>
        </w:trPr>
        <w:tc>
          <w:tcPr>
            <w:tcW w:w="10031" w:type="dxa"/>
          </w:tcPr>
          <w:p w14:paraId="431CAB89" w14:textId="77777777" w:rsidR="00A07AA1" w:rsidRPr="00144984" w:rsidRDefault="00A74E8B" w:rsidP="00A07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Question</w:t>
            </w: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85CB1"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7</w:t>
            </w:r>
          </w:p>
          <w:p w14:paraId="3DED8E2C" w14:textId="77777777" w:rsidR="00A07AA1" w:rsidRPr="00144984" w:rsidRDefault="00A07AA1" w:rsidP="009A2C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w </w:t>
            </w:r>
            <w:r w:rsidR="00A74E8B" w:rsidRPr="00144984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5ED1" w:rsidRPr="00144984">
              <w:rPr>
                <w:rFonts w:ascii="Times New Roman" w:hAnsi="Times New Roman" w:cs="Times New Roman"/>
                <w:sz w:val="24"/>
                <w:szCs w:val="24"/>
              </w:rPr>
              <w:t>the project</w:t>
            </w:r>
            <w:r w:rsidR="00A74E8B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6BCC" w:rsidRPr="00144984">
              <w:rPr>
                <w:rFonts w:ascii="Times New Roman" w:hAnsi="Times New Roman" w:cs="Times New Roman"/>
                <w:sz w:val="24"/>
                <w:szCs w:val="24"/>
              </w:rPr>
              <w:t>evolve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5ED1" w:rsidRPr="00144984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time? </w:t>
            </w:r>
            <w:r w:rsidR="009A2C47" w:rsidRPr="00144984">
              <w:rPr>
                <w:rFonts w:ascii="Times New Roman" w:hAnsi="Times New Roman" w:cs="Times New Roman"/>
                <w:sz w:val="24"/>
                <w:szCs w:val="24"/>
              </w:rPr>
              <w:t>Have there been any particular</w:t>
            </w:r>
            <w:r w:rsidR="00A5221D" w:rsidRPr="00144984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="009A2C47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important key events?</w:t>
            </w:r>
          </w:p>
        </w:tc>
      </w:tr>
      <w:tr w:rsidR="00A07AA1" w:rsidRPr="00144984" w14:paraId="071D29D6" w14:textId="77777777" w:rsidTr="009A2C47">
        <w:trPr>
          <w:trHeight w:val="1124"/>
        </w:trPr>
        <w:tc>
          <w:tcPr>
            <w:tcW w:w="10031" w:type="dxa"/>
          </w:tcPr>
          <w:p w14:paraId="456E9191" w14:textId="77777777" w:rsidR="009A2C47" w:rsidRPr="00144984" w:rsidRDefault="009A2C47" w:rsidP="009A2C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lastRenderedPageBreak/>
              <w:t>Question</w:t>
            </w: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85CB1"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8</w:t>
            </w:r>
          </w:p>
          <w:p w14:paraId="046540DD" w14:textId="17DFE161" w:rsidR="00AD154E" w:rsidRPr="00144984" w:rsidRDefault="00683B75" w:rsidP="007E63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The interviewer p</w:t>
            </w:r>
            <w:r w:rsidR="00A336ED" w:rsidRPr="00144984">
              <w:rPr>
                <w:rFonts w:ascii="Times New Roman" w:hAnsi="Times New Roman" w:cs="Times New Roman"/>
                <w:sz w:val="24"/>
                <w:szCs w:val="24"/>
              </w:rPr>
              <w:t>resent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A07AA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a timeline </w:t>
            </w:r>
            <w:r w:rsidR="00964A6F" w:rsidRPr="00144984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A07AA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the process</w:t>
            </w:r>
            <w:r w:rsidR="00A336ED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="003D59F5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and asks </w:t>
            </w:r>
            <w:r w:rsidR="00A336ED" w:rsidRPr="00144984">
              <w:rPr>
                <w:rFonts w:ascii="Times New Roman" w:hAnsi="Times New Roman" w:cs="Times New Roman"/>
                <w:sz w:val="24"/>
                <w:szCs w:val="24"/>
              </w:rPr>
              <w:t>questions referring to the timeline</w:t>
            </w:r>
            <w:r w:rsidR="00A07AA1" w:rsidRPr="001449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D154E" w:rsidRPr="001449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991FBF" wp14:editId="1B6125C6">
                  <wp:extent cx="5114625" cy="2679065"/>
                  <wp:effectExtent l="19050" t="19050" r="10160" b="26035"/>
                  <wp:docPr id="1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26453" cy="26852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3157D8" w14:textId="06CDD932" w:rsidR="00A07AA1" w:rsidRPr="00144984" w:rsidRDefault="00A07AA1" w:rsidP="00A07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Start –</w:t>
            </w:r>
            <w:r w:rsidR="00683B75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2950" w:rsidRPr="00144984">
              <w:rPr>
                <w:rFonts w:ascii="Times New Roman" w:hAnsi="Times New Roman" w:cs="Times New Roman"/>
                <w:sz w:val="24"/>
                <w:szCs w:val="24"/>
              </w:rPr>
              <w:t>middle -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end</w:t>
            </w:r>
          </w:p>
          <w:p w14:paraId="5303E37E" w14:textId="77777777" w:rsidR="00A07AA1" w:rsidRPr="00144984" w:rsidRDefault="00A07AA1" w:rsidP="00A07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What happened in this phase?</w:t>
            </w:r>
          </w:p>
          <w:p w14:paraId="573B3383" w14:textId="2AB295E2" w:rsidR="00A07AA1" w:rsidRPr="00144984" w:rsidRDefault="00A07AA1" w:rsidP="00A07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Wh</w:t>
            </w:r>
            <w:r w:rsidR="003D59F5" w:rsidRPr="00144984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F2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considerations 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did you have regarding your </w:t>
            </w:r>
            <w:r w:rsidR="00CF5F21" w:rsidRPr="00144984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F21" w:rsidRPr="00144984">
              <w:rPr>
                <w:rFonts w:ascii="Times New Roman" w:hAnsi="Times New Roman" w:cs="Times New Roman"/>
                <w:sz w:val="24"/>
                <w:szCs w:val="24"/>
              </w:rPr>
              <w:t>in the project during this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this phase?</w:t>
            </w:r>
          </w:p>
          <w:p w14:paraId="15340128" w14:textId="77777777" w:rsidR="00A07AA1" w:rsidRPr="00144984" w:rsidRDefault="00A07AA1" w:rsidP="009A2C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9A2C47" w:rsidRPr="00144984">
              <w:rPr>
                <w:rFonts w:ascii="Times New Roman" w:hAnsi="Times New Roman" w:cs="Times New Roman"/>
                <w:sz w:val="24"/>
                <w:szCs w:val="24"/>
              </w:rPr>
              <w:t>did you find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easy? What </w:t>
            </w:r>
            <w:r w:rsidR="009A2C47" w:rsidRPr="00144984">
              <w:rPr>
                <w:rFonts w:ascii="Times New Roman" w:hAnsi="Times New Roman" w:cs="Times New Roman"/>
                <w:sz w:val="24"/>
                <w:szCs w:val="24"/>
              </w:rPr>
              <w:t>did you find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difficult?</w:t>
            </w:r>
          </w:p>
        </w:tc>
      </w:tr>
      <w:tr w:rsidR="00A07AA1" w:rsidRPr="00144984" w14:paraId="40D63F3B" w14:textId="77777777" w:rsidTr="00A07AA1">
        <w:tc>
          <w:tcPr>
            <w:tcW w:w="10031" w:type="dxa"/>
          </w:tcPr>
          <w:p w14:paraId="04DAA31B" w14:textId="77777777" w:rsidR="009A2C47" w:rsidRPr="00144984" w:rsidRDefault="009A2C47" w:rsidP="00A07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Question</w:t>
            </w: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85CB1"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9</w:t>
            </w:r>
          </w:p>
          <w:p w14:paraId="52AFE44D" w14:textId="77777777" w:rsidR="00A07AA1" w:rsidRPr="00144984" w:rsidRDefault="00A07AA1" w:rsidP="00CF5F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683B75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do you consider to be 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  <w:r w:rsidR="00CF5F21"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CF5F21" w:rsidRPr="00144984">
              <w:rPr>
                <w:rFonts w:ascii="Times New Roman" w:hAnsi="Times New Roman" w:cs="Times New Roman"/>
                <w:sz w:val="24"/>
                <w:szCs w:val="24"/>
              </w:rPr>
              <w:t>in order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proofErr w:type="gramEnd"/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 succeed?</w:t>
            </w:r>
          </w:p>
        </w:tc>
      </w:tr>
      <w:tr w:rsidR="00A07AA1" w:rsidRPr="00144984" w14:paraId="7CE9D6BC" w14:textId="77777777" w:rsidTr="009A2C47">
        <w:trPr>
          <w:trHeight w:val="183"/>
        </w:trPr>
        <w:tc>
          <w:tcPr>
            <w:tcW w:w="10031" w:type="dxa"/>
          </w:tcPr>
          <w:p w14:paraId="76448B6E" w14:textId="77777777" w:rsidR="00A07AA1" w:rsidRPr="00144984" w:rsidRDefault="009A2C47" w:rsidP="00A07A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Question</w:t>
            </w:r>
            <w:r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85CB1" w:rsidRPr="001449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0</w:t>
            </w:r>
          </w:p>
          <w:p w14:paraId="3EA5E25D" w14:textId="77777777" w:rsidR="00A07AA1" w:rsidRPr="00144984" w:rsidRDefault="00A07AA1" w:rsidP="00D172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D1721E" w:rsidRPr="00144984">
              <w:rPr>
                <w:rFonts w:ascii="Times New Roman" w:hAnsi="Times New Roman" w:cs="Times New Roman"/>
                <w:sz w:val="24"/>
                <w:szCs w:val="24"/>
              </w:rPr>
              <w:t>do you expect the hospital to look like when the project has been completed</w:t>
            </w:r>
            <w:r w:rsidRPr="0014498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14:paraId="31DFD90B" w14:textId="77777777" w:rsidR="00A07AA1" w:rsidRPr="00144984" w:rsidRDefault="00A07AA1" w:rsidP="00A07AA1">
      <w:pPr>
        <w:spacing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964074" w14:textId="77777777" w:rsidR="00A07AA1" w:rsidRPr="00144984" w:rsidRDefault="00A07AA1" w:rsidP="00A07AA1">
      <w:pPr>
        <w:rPr>
          <w:rFonts w:ascii="Times New Roman" w:hAnsi="Times New Roman" w:cs="Times New Roman"/>
          <w:sz w:val="24"/>
          <w:szCs w:val="24"/>
        </w:rPr>
      </w:pPr>
    </w:p>
    <w:p w14:paraId="66338A97" w14:textId="77777777" w:rsidR="00A07AA1" w:rsidRPr="00144984" w:rsidRDefault="00A07AA1">
      <w:pPr>
        <w:rPr>
          <w:rFonts w:ascii="Times New Roman" w:hAnsi="Times New Roman" w:cs="Times New Roman"/>
          <w:sz w:val="24"/>
          <w:szCs w:val="24"/>
        </w:rPr>
      </w:pPr>
    </w:p>
    <w:sectPr w:rsidR="00A07AA1" w:rsidRPr="00144984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548E9" w14:textId="77777777" w:rsidR="0067597E" w:rsidRDefault="0067597E" w:rsidP="004E6C91">
      <w:pPr>
        <w:spacing w:after="0" w:line="240" w:lineRule="auto"/>
      </w:pPr>
      <w:r>
        <w:separator/>
      </w:r>
    </w:p>
  </w:endnote>
  <w:endnote w:type="continuationSeparator" w:id="0">
    <w:p w14:paraId="4EEDC44A" w14:textId="77777777" w:rsidR="0067597E" w:rsidRDefault="0067597E" w:rsidP="004E6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8297216"/>
      <w:docPartObj>
        <w:docPartGallery w:val="Page Numbers (Bottom of Page)"/>
        <w:docPartUnique/>
      </w:docPartObj>
    </w:sdtPr>
    <w:sdtEndPr/>
    <w:sdtContent>
      <w:p w14:paraId="2AD67F31" w14:textId="69B510E0" w:rsidR="004E6C91" w:rsidRDefault="004E6C91">
        <w:pPr>
          <w:pStyle w:val="Sidefod"/>
          <w:jc w:val="right"/>
        </w:pPr>
        <w:r w:rsidRPr="003A035F">
          <w:rPr>
            <w:rFonts w:ascii="Times New Roman" w:hAnsi="Times New Roman" w:cs="Times New Roman"/>
          </w:rPr>
          <w:fldChar w:fldCharType="begin"/>
        </w:r>
        <w:r w:rsidRPr="003A035F">
          <w:rPr>
            <w:rFonts w:ascii="Times New Roman" w:hAnsi="Times New Roman" w:cs="Times New Roman"/>
          </w:rPr>
          <w:instrText>PAGE   \* MERGEFORMAT</w:instrText>
        </w:r>
        <w:r w:rsidRPr="003A035F">
          <w:rPr>
            <w:rFonts w:ascii="Times New Roman" w:hAnsi="Times New Roman" w:cs="Times New Roman"/>
          </w:rPr>
          <w:fldChar w:fldCharType="separate"/>
        </w:r>
        <w:r w:rsidR="00A85CB1" w:rsidRPr="003A035F">
          <w:rPr>
            <w:rFonts w:ascii="Times New Roman" w:hAnsi="Times New Roman" w:cs="Times New Roman"/>
            <w:noProof/>
            <w:lang w:val="da-DK"/>
          </w:rPr>
          <w:t>1</w:t>
        </w:r>
        <w:r w:rsidRPr="003A035F">
          <w:rPr>
            <w:rFonts w:ascii="Times New Roman" w:hAnsi="Times New Roman" w:cs="Times New Roman"/>
          </w:rPr>
          <w:fldChar w:fldCharType="end"/>
        </w:r>
      </w:p>
    </w:sdtContent>
  </w:sdt>
  <w:p w14:paraId="01DA467C" w14:textId="77777777" w:rsidR="003327AB" w:rsidRDefault="003A035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9FF356" w14:textId="77777777" w:rsidR="0067597E" w:rsidRDefault="0067597E" w:rsidP="004E6C91">
      <w:pPr>
        <w:spacing w:after="0" w:line="240" w:lineRule="auto"/>
      </w:pPr>
      <w:r>
        <w:separator/>
      </w:r>
    </w:p>
  </w:footnote>
  <w:footnote w:type="continuationSeparator" w:id="0">
    <w:p w14:paraId="4128A9AE" w14:textId="77777777" w:rsidR="0067597E" w:rsidRDefault="0067597E" w:rsidP="004E6C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DD3EFE"/>
    <w:multiLevelType w:val="hybridMultilevel"/>
    <w:tmpl w:val="D444C5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A1"/>
    <w:rsid w:val="00035542"/>
    <w:rsid w:val="00144984"/>
    <w:rsid w:val="001477CA"/>
    <w:rsid w:val="00364346"/>
    <w:rsid w:val="003A035F"/>
    <w:rsid w:val="003B5640"/>
    <w:rsid w:val="003D59F5"/>
    <w:rsid w:val="0041577E"/>
    <w:rsid w:val="004E6C91"/>
    <w:rsid w:val="00515ED1"/>
    <w:rsid w:val="00530799"/>
    <w:rsid w:val="00562D57"/>
    <w:rsid w:val="0067597E"/>
    <w:rsid w:val="00683B75"/>
    <w:rsid w:val="006B4897"/>
    <w:rsid w:val="00726DF3"/>
    <w:rsid w:val="007E639F"/>
    <w:rsid w:val="00805E60"/>
    <w:rsid w:val="00866BCC"/>
    <w:rsid w:val="00882DAB"/>
    <w:rsid w:val="009315F0"/>
    <w:rsid w:val="0093177A"/>
    <w:rsid w:val="00964A6F"/>
    <w:rsid w:val="009A2C47"/>
    <w:rsid w:val="009C1A3C"/>
    <w:rsid w:val="00A07AA1"/>
    <w:rsid w:val="00A336ED"/>
    <w:rsid w:val="00A5221D"/>
    <w:rsid w:val="00A62950"/>
    <w:rsid w:val="00A74E8B"/>
    <w:rsid w:val="00A85CB1"/>
    <w:rsid w:val="00AB3280"/>
    <w:rsid w:val="00AD154E"/>
    <w:rsid w:val="00BC7580"/>
    <w:rsid w:val="00C55493"/>
    <w:rsid w:val="00CA35ED"/>
    <w:rsid w:val="00CB456B"/>
    <w:rsid w:val="00CE6644"/>
    <w:rsid w:val="00CF5F21"/>
    <w:rsid w:val="00D02137"/>
    <w:rsid w:val="00D1721E"/>
    <w:rsid w:val="00D969D3"/>
    <w:rsid w:val="00DC1CDF"/>
    <w:rsid w:val="00E074F8"/>
    <w:rsid w:val="00E42471"/>
    <w:rsid w:val="00E63FA4"/>
    <w:rsid w:val="00EA6019"/>
    <w:rsid w:val="00F52937"/>
    <w:rsid w:val="00F94CDA"/>
    <w:rsid w:val="00FC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4DC4B"/>
  <w15:docId w15:val="{89595B65-7A11-4769-96F1-7E5653F4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AA1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07A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A07A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07AA1"/>
    <w:rPr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4E6C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E6C91"/>
    <w:rPr>
      <w:lang w:val="en-US"/>
    </w:rPr>
  </w:style>
  <w:style w:type="paragraph" w:styleId="Listeafsnit">
    <w:name w:val="List Paragraph"/>
    <w:basedOn w:val="Normal"/>
    <w:uiPriority w:val="34"/>
    <w:qFormat/>
    <w:rsid w:val="009315F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94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94CDA"/>
    <w:rPr>
      <w:rFonts w:ascii="Segoe UI" w:hAnsi="Segoe UI" w:cs="Segoe UI"/>
      <w:sz w:val="18"/>
      <w:szCs w:val="18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05E6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05E6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05E60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05E6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05E6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5428e5b12344f39b666b16911f95129 xmlns="fdd201cd-2068-483b-9518-2a4287cfb5c3">
      <Terms xmlns="http://schemas.microsoft.com/office/infopath/2007/PartnerControls"/>
    </e5428e5b12344f39b666b16911f95129>
    <TaxCatchAll xmlns="2a4f2587-a2d3-419c-87af-4042035edb05"/>
    <Indhold xmlns="fdd201cd-2068-483b-9518-2a4287cfb5c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C86051BD190443A3CB02E0FEDBAEC8" ma:contentTypeVersion="25" ma:contentTypeDescription="Opret et nyt dokument." ma:contentTypeScope="" ma:versionID="d6f960b7c5357c73cd92e88ec12d5bca">
  <xsd:schema xmlns:xsd="http://www.w3.org/2001/XMLSchema" xmlns:xs="http://www.w3.org/2001/XMLSchema" xmlns:p="http://schemas.microsoft.com/office/2006/metadata/properties" xmlns:ns2="2a4f2587-a2d3-419c-87af-4042035edb05" xmlns:ns3="3c62b607-ed19-46df-b2ba-db65978359dd" xmlns:ns4="fdd201cd-2068-483b-9518-2a4287cfb5c3" targetNamespace="http://schemas.microsoft.com/office/2006/metadata/properties" ma:root="true" ma:fieldsID="c7d0dbf43c04dd1030e61797c0caad85" ns2:_="" ns3:_="" ns4:_="">
    <xsd:import namespace="2a4f2587-a2d3-419c-87af-4042035edb05"/>
    <xsd:import namespace="3c62b607-ed19-46df-b2ba-db65978359dd"/>
    <xsd:import namespace="fdd201cd-2068-483b-9518-2a4287cfb5c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e5428e5b12344f39b666b16911f95129" minOccurs="0"/>
                <xsd:element ref="ns2:TaxCatchAll" minOccurs="0"/>
                <xsd:element ref="ns4:MediaServiceGenerationTime" minOccurs="0"/>
                <xsd:element ref="ns4:MediaServiceEventHashCode" minOccurs="0"/>
                <xsd:element ref="ns4:Indhold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4f2587-a2d3-419c-87af-4042035edb0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e3023e8-f7c4-4ea8-a11e-10fb647ac785}" ma:internalName="TaxCatchAll" ma:showField="CatchAllData" ma:web="2a4f2587-a2d3-419c-87af-4042035edb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62b607-ed19-46df-b2ba-db65978359dd" elementFormDefault="qualified">
    <xsd:import namespace="http://schemas.microsoft.com/office/2006/documentManagement/types"/>
    <xsd:import namespace="http://schemas.microsoft.com/office/infopath/2007/PartnerControls"/>
    <xsd:element name="LastSharedByUser" ma:index="10" nillable="true" ma:displayName="Sidst delt efter brug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Sidst delt efter tid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d201cd-2068-483b-9518-2a4287cfb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e5428e5b12344f39b666b16911f95129" ma:index="19" nillable="true" ma:taxonomy="true" ma:internalName="e5428e5b12344f39b666b16911f95129" ma:taxonomyFieldName="TagEmneOrd" ma:displayName="Tag" ma:readOnly="false" ma:default="" ma:fieldId="{e5428e5b-1234-4f39-b666-b16911f95129}" ma:taxonomyMulti="true" ma:sspId="3fe80aff-8094-4148-a725-0517f31fcd50" ma:termSetId="87fad31a-9e71-4b1d-8949-6188e65ba9f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Indhold" ma:index="23" nillable="true" ma:displayName="Indhold" ma:internalName="Indhold">
      <xsd:simpleType>
        <xsd:restriction base="dms:Note">
          <xsd:maxLength value="255"/>
        </xsd:restriction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941415-FAD4-49E0-9334-020F5B54C8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4502DD-F43E-4EF2-9A32-19ABF11649FA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2a4f2587-a2d3-419c-87af-4042035edb05"/>
    <ds:schemaRef ds:uri="http://purl.org/dc/dcmitype/"/>
    <ds:schemaRef ds:uri="http://schemas.microsoft.com/office/infopath/2007/PartnerControls"/>
    <ds:schemaRef ds:uri="fdd201cd-2068-483b-9518-2a4287cfb5c3"/>
    <ds:schemaRef ds:uri="http://purl.org/dc/elements/1.1/"/>
    <ds:schemaRef ds:uri="http://schemas.openxmlformats.org/package/2006/metadata/core-properties"/>
    <ds:schemaRef ds:uri="3c62b607-ed19-46df-b2ba-db65978359dd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129CA16-2140-48E1-A01F-EC4E208350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4f2587-a2d3-419c-87af-4042035edb05"/>
    <ds:schemaRef ds:uri="3c62b607-ed19-46df-b2ba-db65978359dd"/>
    <ds:schemaRef ds:uri="fdd201cd-2068-483b-9518-2a4287cfb5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87</Words>
  <Characters>1019</Characters>
  <Application>Microsoft Office Word</Application>
  <DocSecurity>0</DocSecurity>
  <Lines>37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e Håland Jeppesen</dc:creator>
  <cp:lastModifiedBy>Kathrine Håland Jeppesen</cp:lastModifiedBy>
  <cp:revision>12</cp:revision>
  <cp:lastPrinted>2020-06-16T09:39:00Z</cp:lastPrinted>
  <dcterms:created xsi:type="dcterms:W3CDTF">2020-06-26T09:05:00Z</dcterms:created>
  <dcterms:modified xsi:type="dcterms:W3CDTF">2020-06-29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C86051BD190443A3CB02E0FEDBAEC8</vt:lpwstr>
  </property>
  <property fmtid="{D5CDD505-2E9C-101B-9397-08002B2CF9AE}" pid="3" name="TagEmneOrd">
    <vt:lpwstr/>
  </property>
</Properties>
</file>